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73738" w14:textId="5E01374C" w:rsidR="00F85BF1" w:rsidRPr="001D0F42" w:rsidRDefault="00F85BF1" w:rsidP="00F85BF1">
      <w:p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</w:rPr>
        <w:t xml:space="preserve">Supplemental </w:t>
      </w:r>
      <w:r w:rsidR="00140EDD">
        <w:rPr>
          <w:rFonts w:ascii="Arial" w:hAnsi="Arial" w:cs="Arial"/>
          <w:b/>
          <w:bCs/>
        </w:rPr>
        <w:t>T</w:t>
      </w:r>
      <w:r w:rsidRPr="001D0F42">
        <w:rPr>
          <w:rFonts w:ascii="Arial" w:hAnsi="Arial" w:cs="Arial"/>
          <w:b/>
          <w:bCs/>
        </w:rPr>
        <w:t>able S1</w:t>
      </w:r>
      <w:bookmarkStart w:id="0" w:name="_Hlk185335719"/>
      <w:r w:rsidRPr="001D0F42">
        <w:rPr>
          <w:rFonts w:ascii="Arial" w:hAnsi="Arial" w:cs="Arial"/>
          <w:b/>
          <w:bCs/>
        </w:rPr>
        <w:t xml:space="preserve">: Tissue radiodensity cutoff points in Hounsfield units for </w:t>
      </w:r>
      <w:r w:rsidR="00140EDD">
        <w:rPr>
          <w:rFonts w:ascii="Arial" w:hAnsi="Arial" w:cs="Arial"/>
          <w:b/>
          <w:bCs/>
        </w:rPr>
        <w:t>computed tomography</w:t>
      </w:r>
      <w:r w:rsidR="00140EDD" w:rsidRPr="001D0F42">
        <w:rPr>
          <w:rFonts w:ascii="Arial" w:hAnsi="Arial" w:cs="Arial"/>
          <w:b/>
          <w:bCs/>
        </w:rPr>
        <w:t xml:space="preserve"> </w:t>
      </w:r>
      <w:r w:rsidRPr="001D0F42">
        <w:rPr>
          <w:rFonts w:ascii="Arial" w:hAnsi="Arial" w:cs="Arial"/>
          <w:b/>
          <w:bCs/>
        </w:rPr>
        <w:t>image annotation</w:t>
      </w:r>
      <w:bookmarkEnd w:id="0"/>
    </w:p>
    <w:tbl>
      <w:tblPr>
        <w:tblStyle w:val="TableGrid"/>
        <w:tblW w:w="11880" w:type="dxa"/>
        <w:tblInd w:w="-5" w:type="dxa"/>
        <w:tblLook w:val="04A0" w:firstRow="1" w:lastRow="0" w:firstColumn="1" w:lastColumn="0" w:noHBand="0" w:noVBand="1"/>
      </w:tblPr>
      <w:tblGrid>
        <w:gridCol w:w="4590"/>
        <w:gridCol w:w="2970"/>
        <w:gridCol w:w="2160"/>
        <w:gridCol w:w="2160"/>
      </w:tblGrid>
      <w:tr w:rsidR="00F85BF1" w:rsidRPr="00DD3B1E" w14:paraId="6AB8ADDF" w14:textId="77777777" w:rsidTr="007524F6">
        <w:trPr>
          <w:trHeight w:val="593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DE4C38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3B1E">
              <w:rPr>
                <w:rFonts w:ascii="Arial" w:hAnsi="Arial" w:cs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EB0E7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3B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gged tissue locations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53601" w14:textId="018FB0A5" w:rsidR="00F85BF1" w:rsidRPr="00DD3B1E" w:rsidRDefault="00F144D4" w:rsidP="00E57FF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="00F85BF1" w:rsidRPr="00DD3B1E">
              <w:rPr>
                <w:rFonts w:ascii="Arial" w:hAnsi="Arial" w:cs="Arial"/>
                <w:b/>
                <w:bCs/>
                <w:sz w:val="20"/>
                <w:szCs w:val="20"/>
              </w:rPr>
              <w:t>ower limit of Hounsfield uni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A5A506" w14:textId="0A159EC3" w:rsidR="00F85BF1" w:rsidRPr="00DD3B1E" w:rsidRDefault="00F144D4" w:rsidP="00E57FF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 w:rsidR="00F85BF1" w:rsidRPr="00DD3B1E">
              <w:rPr>
                <w:rFonts w:ascii="Arial" w:hAnsi="Arial" w:cs="Arial"/>
                <w:b/>
                <w:bCs/>
                <w:sz w:val="20"/>
                <w:szCs w:val="20"/>
              </w:rPr>
              <w:t>pper limit of Hounsfield unit</w:t>
            </w:r>
          </w:p>
        </w:tc>
      </w:tr>
      <w:tr w:rsidR="00F85BF1" w:rsidRPr="00DD3B1E" w14:paraId="01F68891" w14:textId="77777777" w:rsidTr="007524F6">
        <w:trPr>
          <w:trHeight w:val="377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49F323EB" w14:textId="7A78504A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Subcutaneous adipose tissu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0FB5DB65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Subcutaneous fa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4EAE702E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-19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15128149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</w:tr>
      <w:tr w:rsidR="00F85BF1" w:rsidRPr="00DD3B1E" w14:paraId="7068070F" w14:textId="77777777" w:rsidTr="007524F6">
        <w:trPr>
          <w:trHeight w:val="377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E1DB3F" w14:textId="74AD2296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Intermuscular Adipose tissu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4DF0D" w14:textId="1802A7E3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Intermuscular f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DB411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-1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C1A873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</w:tr>
      <w:tr w:rsidR="00F85BF1" w:rsidRPr="00DD3B1E" w14:paraId="05F30DA5" w14:textId="77777777" w:rsidTr="007524F6">
        <w:trPr>
          <w:trHeight w:val="395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61E3CEFF" w14:textId="2ECE3283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Visceral adipose tissu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7B88F2E9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Fat around orga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4FDBD286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-1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3F283E83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-50</w:t>
            </w:r>
          </w:p>
        </w:tc>
      </w:tr>
      <w:tr w:rsidR="00F85BF1" w:rsidRPr="00DD3B1E" w14:paraId="5441A997" w14:textId="77777777" w:rsidTr="007524F6">
        <w:trPr>
          <w:trHeight w:val="368"/>
        </w:trPr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5F358D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Total skeletal musc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64E6B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Skeletal musc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B43CD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74DCA6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F85BF1" w:rsidRPr="00DD3B1E" w14:paraId="56F540B7" w14:textId="77777777" w:rsidTr="007524F6">
        <w:trPr>
          <w:trHeight w:val="377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613E529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44B57E4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0977CBBB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53CF68D3" w14:textId="77777777" w:rsidR="00F85BF1" w:rsidRPr="00DD3B1E" w:rsidRDefault="00F85BF1" w:rsidP="00E57F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3B1E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</w:tr>
    </w:tbl>
    <w:p w14:paraId="2E9C17BE" w14:textId="77777777" w:rsidR="004A4A46" w:rsidRDefault="004A4A46"/>
    <w:p w14:paraId="7B729F10" w14:textId="77777777" w:rsidR="00320478" w:rsidRDefault="00320478" w:rsidP="00D80ED9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FD7A19" w14:textId="0DDC0D9C" w:rsidR="000C7862" w:rsidRDefault="000C7862" w:rsidP="00D80ED9">
      <w:pPr>
        <w:spacing w:after="0" w:line="360" w:lineRule="auto"/>
        <w:rPr>
          <w:rFonts w:ascii="Arial" w:hAnsi="Arial" w:cs="Arial"/>
          <w:b/>
          <w:bCs/>
        </w:rPr>
      </w:pPr>
    </w:p>
    <w:p w14:paraId="4EA0D867" w14:textId="0ABBEB53" w:rsidR="00D80ED9" w:rsidRDefault="00D80ED9" w:rsidP="00D80ED9">
      <w:pPr>
        <w:spacing w:after="0" w:line="360" w:lineRule="auto"/>
        <w:rPr>
          <w:rFonts w:ascii="Arial" w:hAnsi="Arial" w:cs="Arial"/>
          <w:b/>
          <w:bCs/>
        </w:rPr>
      </w:pPr>
      <w:r w:rsidRPr="12D98BAD">
        <w:rPr>
          <w:rFonts w:ascii="Arial" w:hAnsi="Arial" w:cs="Arial"/>
          <w:b/>
          <w:bCs/>
        </w:rPr>
        <w:t xml:space="preserve">Supplemental </w:t>
      </w:r>
      <w:r w:rsidR="001665E9" w:rsidRPr="12D98BAD">
        <w:rPr>
          <w:rFonts w:ascii="Arial" w:hAnsi="Arial" w:cs="Arial"/>
          <w:b/>
          <w:bCs/>
        </w:rPr>
        <w:t>Table</w:t>
      </w:r>
      <w:r w:rsidRPr="12D98BAD">
        <w:rPr>
          <w:rFonts w:ascii="Arial" w:hAnsi="Arial" w:cs="Arial"/>
          <w:b/>
          <w:bCs/>
        </w:rPr>
        <w:t xml:space="preserve"> S</w:t>
      </w:r>
      <w:r w:rsidR="00FB1922">
        <w:rPr>
          <w:rFonts w:ascii="Arial" w:hAnsi="Arial" w:cs="Arial"/>
          <w:b/>
          <w:bCs/>
        </w:rPr>
        <w:t>2</w:t>
      </w:r>
      <w:r w:rsidRPr="12D98BAD">
        <w:rPr>
          <w:rFonts w:ascii="Arial" w:hAnsi="Arial" w:cs="Arial"/>
          <w:b/>
          <w:bCs/>
        </w:rPr>
        <w:t xml:space="preserve">: </w:t>
      </w:r>
      <w:r w:rsidR="000C5835" w:rsidRPr="001D0F42">
        <w:rPr>
          <w:rFonts w:ascii="Arial" w:hAnsi="Arial" w:cs="Arial"/>
          <w:b/>
          <w:bCs/>
        </w:rPr>
        <w:t xml:space="preserve">Hazard of mortality for </w:t>
      </w:r>
      <w:r w:rsidR="001D33B7" w:rsidRPr="00DC1D1C">
        <w:rPr>
          <w:rFonts w:ascii="Arial" w:hAnsi="Arial" w:cs="Arial"/>
          <w:b/>
          <w:bCs/>
        </w:rPr>
        <w:t>covariates</w:t>
      </w:r>
    </w:p>
    <w:tbl>
      <w:tblPr>
        <w:tblW w:w="9180" w:type="dxa"/>
        <w:tblBorders>
          <w:top w:val="single" w:sz="4" w:space="0" w:color="auto"/>
          <w:left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05"/>
        <w:gridCol w:w="2255"/>
        <w:gridCol w:w="1620"/>
      </w:tblGrid>
      <w:tr w:rsidR="0069336A" w:rsidRPr="004B058F" w14:paraId="7BD008B0" w14:textId="77777777" w:rsidTr="00DC1D1C">
        <w:trPr>
          <w:trHeight w:val="259"/>
        </w:trPr>
        <w:tc>
          <w:tcPr>
            <w:tcW w:w="53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AA9F69B" w14:textId="08376AD2" w:rsidR="0069336A" w:rsidRPr="005F68E9" w:rsidRDefault="00AE2C84" w:rsidP="00D67C31">
            <w:pPr>
              <w:spacing w:after="0" w:line="240" w:lineRule="auto"/>
              <w:ind w:firstLineChars="100" w:firstLine="201"/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68E9"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666CAD" w14:textId="6A98CBA2" w:rsidR="0069336A" w:rsidRPr="005F68E9" w:rsidRDefault="00AE2C84" w:rsidP="00D67C31">
            <w:pPr>
              <w:spacing w:after="0" w:line="240" w:lineRule="auto"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68E9"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H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56416EB" w14:textId="1BDF491C" w:rsidR="0069336A" w:rsidRPr="005F68E9" w:rsidRDefault="00AE2C84" w:rsidP="00D67C31">
            <w:pPr>
              <w:spacing w:after="0" w:line="240" w:lineRule="auto"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commentRangeStart w:id="1"/>
            <w:r w:rsidRPr="005F68E9"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756B46"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5F68E9"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commentRangeEnd w:id="1"/>
            <w:r w:rsidR="00945E55">
              <w:rPr>
                <w:rStyle w:val="CommentReference"/>
              </w:rPr>
              <w:commentReference w:id="1"/>
            </w:r>
          </w:p>
        </w:tc>
      </w:tr>
      <w:tr w:rsidR="00AE2C84" w:rsidRPr="004B058F" w14:paraId="558D00FF" w14:textId="77777777" w:rsidTr="00DC1D1C">
        <w:trPr>
          <w:trHeight w:val="259"/>
        </w:trPr>
        <w:tc>
          <w:tcPr>
            <w:tcW w:w="530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F67FD58" w14:textId="0212EF09" w:rsidR="00AE2C84" w:rsidRPr="00AE2C84" w:rsidRDefault="00AE2C84" w:rsidP="00AE2C84">
            <w:pPr>
              <w:spacing w:after="0" w:line="240" w:lineRule="auto"/>
              <w:ind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C8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Sex (Reference: F</w:t>
            </w: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emale</w:t>
            </w:r>
            <w:r w:rsidRPr="00AE2C8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36ED85C" w14:textId="10989D87" w:rsidR="00AE2C84" w:rsidRPr="00AE2C84" w:rsidRDefault="3E21609C" w:rsidP="00AE2C8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7D7643B0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 xml:space="preserve">2.28 (1.16-4.45) </w:t>
            </w:r>
            <w:r w:rsidR="00AE2C84" w:rsidRPr="00AE2C8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E6F0E87" w14:textId="4D92DF80" w:rsidR="00AE2C84" w:rsidRPr="00AE2C84" w:rsidRDefault="00AE2C84" w:rsidP="00AE2C8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C8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  <w:r w:rsidRPr="00AE2C8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="005F68E9" w:rsidRPr="004B058F" w14:paraId="37BFADD2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B63B8BE" w14:textId="265E7842" w:rsidR="005F68E9" w:rsidRPr="005D0FED" w:rsidRDefault="005F68E9" w:rsidP="005F68E9">
            <w:pPr>
              <w:spacing w:after="0" w:line="240" w:lineRule="auto"/>
              <w:ind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0FE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5D0FE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Step Size: 10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years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BB318CD" w14:textId="78BF625B" w:rsidR="005F68E9" w:rsidRPr="005D0FED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0FE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.32 (1.03-1.70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0CB7120" w14:textId="169504AC" w:rsidR="005F68E9" w:rsidRPr="005D0FED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0FE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  <w:r w:rsidRPr="005D0FE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F68E9" w:rsidRPr="004B058F" w14:paraId="1C6AC0E0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noWrap/>
            <w:hideMark/>
          </w:tcPr>
          <w:p w14:paraId="47845821" w14:textId="7EE7C7D2" w:rsidR="005F68E9" w:rsidRPr="00263F5A" w:rsidRDefault="005F68E9" w:rsidP="005F68E9">
            <w:pPr>
              <w:spacing w:after="0" w:line="240" w:lineRule="auto"/>
              <w:ind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ce (Reference: 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hite)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B35C374" w14:textId="77777777" w:rsidR="005F68E9" w:rsidRPr="00263F5A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8980E56" w14:textId="264C705A" w:rsidR="005F68E9" w:rsidRPr="00263F5A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  <w:r w:rsidR="00C60F7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="005F68E9" w:rsidRPr="004B058F" w14:paraId="68EBA72D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shd w:val="clear" w:color="auto" w:fill="EFEFEF"/>
            <w:noWrap/>
            <w:hideMark/>
          </w:tcPr>
          <w:p w14:paraId="46761DBA" w14:textId="6D4FDEBA" w:rsidR="005F68E9" w:rsidRPr="00263F5A" w:rsidRDefault="005F68E9" w:rsidP="005F68E9">
            <w:pPr>
              <w:spacing w:after="0" w:line="240" w:lineRule="auto"/>
              <w:ind w:left="720"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FEFEF"/>
            <w:noWrap/>
            <w:hideMark/>
          </w:tcPr>
          <w:p w14:paraId="3C5F45EE" w14:textId="77777777" w:rsidR="005F68E9" w:rsidRPr="00263F5A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.23 (0.16-9.55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FEFEF"/>
            <w:noWrap/>
            <w:hideMark/>
          </w:tcPr>
          <w:p w14:paraId="2E0AA1BD" w14:textId="652DB546" w:rsidR="005F68E9" w:rsidRPr="00263F5A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 w:rsidR="00C60F7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F68E9" w:rsidRPr="004B058F" w14:paraId="3C721BC2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noWrap/>
            <w:hideMark/>
          </w:tcPr>
          <w:p w14:paraId="3379492F" w14:textId="2B44B648" w:rsidR="005F68E9" w:rsidRPr="00263F5A" w:rsidRDefault="005F68E9" w:rsidP="005F68E9">
            <w:pPr>
              <w:spacing w:after="0" w:line="240" w:lineRule="auto"/>
              <w:ind w:left="720"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ack or </w:t>
            </w: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EF94FC3" w14:textId="77777777" w:rsidR="005F68E9" w:rsidRPr="00263F5A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44 (0.06-3.3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D75D4D0" w14:textId="2590363E" w:rsidR="005F68E9" w:rsidRPr="00263F5A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424</w:t>
            </w:r>
            <w:r w:rsidRPr="00263F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F68E9" w:rsidRPr="004B058F" w14:paraId="58557A80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shd w:val="clear" w:color="auto" w:fill="EFEFEF"/>
            <w:noWrap/>
            <w:hideMark/>
          </w:tcPr>
          <w:p w14:paraId="25FCA59D" w14:textId="572A6B9F" w:rsidR="005F68E9" w:rsidRPr="00015EAF" w:rsidRDefault="005F68E9" w:rsidP="005F68E9">
            <w:pPr>
              <w:spacing w:after="0" w:line="240" w:lineRule="auto"/>
              <w:ind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nicity (Reference: 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ispanic or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tino)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FEFEF"/>
            <w:noWrap/>
            <w:hideMark/>
          </w:tcPr>
          <w:p w14:paraId="686A3493" w14:textId="77777777" w:rsidR="005F68E9" w:rsidRPr="00015EAF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FEFEF"/>
            <w:noWrap/>
            <w:hideMark/>
          </w:tcPr>
          <w:p w14:paraId="4D6FE29D" w14:textId="1999AD84" w:rsidR="005F68E9" w:rsidRPr="00015EAF" w:rsidRDefault="001C1EA8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5F68E9"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="00066C27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5F68E9"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="005F68E9" w:rsidRPr="004B058F" w14:paraId="4D698ABA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noWrap/>
            <w:hideMark/>
          </w:tcPr>
          <w:p w14:paraId="624955B1" w14:textId="54CABB46" w:rsidR="005F68E9" w:rsidRPr="00015EAF" w:rsidRDefault="005F68E9" w:rsidP="005F68E9">
            <w:pPr>
              <w:spacing w:after="0" w:line="240" w:lineRule="auto"/>
              <w:ind w:left="720"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t 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spanic or 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tino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269554C" w14:textId="77777777" w:rsidR="005F68E9" w:rsidRPr="00015EAF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5.20 (0.69-39.31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DFA10F7" w14:textId="0920DECE" w:rsidR="005F68E9" w:rsidRPr="00015EAF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84614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F68E9" w:rsidRPr="004B058F" w14:paraId="79898E4F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shd w:val="clear" w:color="auto" w:fill="EFEFEF"/>
            <w:noWrap/>
            <w:hideMark/>
          </w:tcPr>
          <w:p w14:paraId="64FBE7D8" w14:textId="43EFBD9C" w:rsidR="005F68E9" w:rsidRPr="00015EAF" w:rsidRDefault="005F68E9" w:rsidP="005F68E9">
            <w:pPr>
              <w:spacing w:after="0" w:line="240" w:lineRule="auto"/>
              <w:ind w:left="720"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t 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eported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FEFEF"/>
            <w:noWrap/>
            <w:hideMark/>
          </w:tcPr>
          <w:p w14:paraId="2EFA475A" w14:textId="77777777" w:rsidR="005F68E9" w:rsidRPr="00015EAF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6.31 (2.04-130.17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FEFEF"/>
            <w:noWrap/>
            <w:hideMark/>
          </w:tcPr>
          <w:p w14:paraId="5290012A" w14:textId="4D103F81" w:rsidR="005F68E9" w:rsidRPr="00015EAF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  <w:r w:rsidRPr="00015EA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F68E9" w:rsidRPr="004B058F" w14:paraId="7D354B9F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noWrap/>
            <w:hideMark/>
          </w:tcPr>
          <w:p w14:paraId="65C5438B" w14:textId="159BB4DC" w:rsidR="005F68E9" w:rsidRPr="00E90974" w:rsidRDefault="005F68E9" w:rsidP="005F68E9">
            <w:pPr>
              <w:spacing w:after="0" w:line="240" w:lineRule="auto"/>
              <w:ind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JCC P</w:t>
            </w: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thologic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</w:t>
            </w: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tage (Reference: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Stage I)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BBD185E" w14:textId="77777777" w:rsidR="005F68E9" w:rsidRPr="00E90974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05CA512" w14:textId="03611A53" w:rsidR="005F68E9" w:rsidRPr="00E90974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="005F68E9" w:rsidRPr="004B058F" w14:paraId="56B28B62" w14:textId="77777777" w:rsidTr="7D7643B0">
        <w:trPr>
          <w:trHeight w:val="259"/>
        </w:trPr>
        <w:tc>
          <w:tcPr>
            <w:tcW w:w="5305" w:type="dxa"/>
            <w:tcBorders>
              <w:top w:val="nil"/>
              <w:right w:val="single" w:sz="4" w:space="0" w:color="auto"/>
            </w:tcBorders>
            <w:shd w:val="clear" w:color="auto" w:fill="EFEFEF"/>
            <w:noWrap/>
            <w:hideMark/>
          </w:tcPr>
          <w:p w14:paraId="00A319CA" w14:textId="019CFD0C" w:rsidR="005F68E9" w:rsidRPr="00E90974" w:rsidRDefault="005F68E9" w:rsidP="005F68E9">
            <w:pPr>
              <w:spacing w:after="0" w:line="240" w:lineRule="auto"/>
              <w:ind w:left="720"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FEFEF"/>
            <w:noWrap/>
            <w:hideMark/>
          </w:tcPr>
          <w:p w14:paraId="0C210206" w14:textId="77777777" w:rsidR="005F68E9" w:rsidRPr="00E90974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93 (0.26-3.35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FEFEF"/>
            <w:noWrap/>
            <w:hideMark/>
          </w:tcPr>
          <w:p w14:paraId="69575707" w14:textId="7B67DB53" w:rsidR="005F68E9" w:rsidRPr="00E90974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  <w:r w:rsidR="00846140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F68E9" w:rsidRPr="004B058F" w14:paraId="7DE4D591" w14:textId="77777777" w:rsidTr="7D7643B0">
        <w:trPr>
          <w:trHeight w:val="259"/>
        </w:trPr>
        <w:tc>
          <w:tcPr>
            <w:tcW w:w="53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A9A1D0C" w14:textId="1FE430DB" w:rsidR="005F68E9" w:rsidRPr="00E90974" w:rsidRDefault="005F68E9" w:rsidP="005F68E9">
            <w:pPr>
              <w:spacing w:after="0" w:line="240" w:lineRule="auto"/>
              <w:ind w:left="720"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592529" w14:textId="77777777" w:rsidR="005F68E9" w:rsidRPr="00E90974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3.77 (1.85-7.71)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67F35A87" w14:textId="679CC43C" w:rsidR="005F68E9" w:rsidRPr="00E90974" w:rsidRDefault="00846140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5F68E9"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5F68E9"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F68E9" w:rsidRPr="004B058F" w14:paraId="6111534F" w14:textId="77777777" w:rsidTr="7D7643B0">
        <w:trPr>
          <w:trHeight w:val="259"/>
        </w:trPr>
        <w:tc>
          <w:tcPr>
            <w:tcW w:w="53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hideMark/>
          </w:tcPr>
          <w:p w14:paraId="4EE2046D" w14:textId="3D2F2C0D" w:rsidR="005F68E9" w:rsidRPr="00E90974" w:rsidRDefault="005F68E9" w:rsidP="005F68E9">
            <w:pPr>
              <w:spacing w:after="0" w:line="240" w:lineRule="auto"/>
              <w:ind w:left="720" w:firstLineChars="100" w:firstLine="20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hideMark/>
          </w:tcPr>
          <w:p w14:paraId="4FD0A10A" w14:textId="77777777" w:rsidR="005F68E9" w:rsidRPr="00E90974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8.46 (4.12-17.3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FEFEF"/>
            <w:noWrap/>
            <w:hideMark/>
          </w:tcPr>
          <w:p w14:paraId="11BED580" w14:textId="04211E26" w:rsidR="005F68E9" w:rsidRPr="00E90974" w:rsidRDefault="005F68E9" w:rsidP="005F68E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Pr="00E909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5F68E9" w:rsidRPr="004B058F" w14:paraId="23DB7554" w14:textId="77777777" w:rsidTr="7D7643B0">
        <w:trPr>
          <w:trHeight w:val="259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316D98" w14:textId="7253F572" w:rsidR="005F68E9" w:rsidRDefault="005F68E9" w:rsidP="005F68E9">
            <w:pPr>
              <w:spacing w:after="0" w:line="240" w:lineRule="auto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Type 3 Wald p-value;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4B058F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Covariate Wald p-value.</w:t>
            </w:r>
          </w:p>
          <w:p w14:paraId="1EA55BA4" w14:textId="77777777" w:rsidR="005F68E9" w:rsidRDefault="005F68E9" w:rsidP="005F68E9">
            <w:pPr>
              <w:spacing w:after="0" w:line="240" w:lineRule="auto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33D5A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ll models were adjusted for all other covariates and body composition groups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32528C41" w14:textId="17B4B558" w:rsidR="002F3AC6" w:rsidRPr="004B058F" w:rsidRDefault="002F3AC6" w:rsidP="005F68E9">
            <w:pPr>
              <w:spacing w:after="0" w:line="240" w:lineRule="auto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bbreviation</w:t>
            </w:r>
            <w:r w:rsidR="00756B46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s:</w:t>
            </w:r>
            <w:r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JCC, </w:t>
            </w:r>
            <w:r w:rsidRPr="002F3AC6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American Joint Committee on Cancer</w:t>
            </w:r>
            <w:r w:rsidR="00756B46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14:ligatures w14:val="none"/>
              </w:rPr>
              <w:t>; CI, confidence interval; HR, hazard ratio.</w:t>
            </w:r>
          </w:p>
        </w:tc>
      </w:tr>
    </w:tbl>
    <w:p w14:paraId="1A21CC07" w14:textId="77777777" w:rsidR="00FA7643" w:rsidRDefault="00FA7643" w:rsidP="006C6598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49549C2" w14:textId="6985B357" w:rsidR="006C6598" w:rsidRPr="001D0F42" w:rsidRDefault="006C6598" w:rsidP="006C6598">
      <w:p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</w:rPr>
        <w:lastRenderedPageBreak/>
        <w:t xml:space="preserve">Supplemental Figure </w:t>
      </w:r>
      <w:r>
        <w:rPr>
          <w:rFonts w:ascii="Arial" w:hAnsi="Arial" w:cs="Arial"/>
          <w:b/>
          <w:bCs/>
        </w:rPr>
        <w:t>S</w:t>
      </w:r>
      <w:r w:rsidRPr="001D0F42">
        <w:rPr>
          <w:rFonts w:ascii="Arial" w:hAnsi="Arial" w:cs="Arial"/>
          <w:b/>
          <w:bCs/>
        </w:rPr>
        <w:t xml:space="preserve">1: </w:t>
      </w:r>
      <w:r w:rsidR="006E3627">
        <w:rPr>
          <w:rFonts w:ascii="Arial" w:hAnsi="Arial" w:cs="Arial"/>
          <w:b/>
          <w:bCs/>
        </w:rPr>
        <w:t>F</w:t>
      </w:r>
      <w:r w:rsidR="006E3627" w:rsidRPr="006E3627">
        <w:rPr>
          <w:rFonts w:ascii="Arial" w:hAnsi="Arial" w:cs="Arial"/>
          <w:b/>
          <w:bCs/>
        </w:rPr>
        <w:t>lowchart of patient selection</w:t>
      </w:r>
      <w:r w:rsidR="00856B71">
        <w:rPr>
          <w:rFonts w:ascii="Arial" w:hAnsi="Arial" w:cs="Arial"/>
          <w:b/>
          <w:bCs/>
        </w:rPr>
        <w:t xml:space="preserve"> from the TCGA-KIRC cohort</w:t>
      </w:r>
    </w:p>
    <w:p w14:paraId="2D178108" w14:textId="47CFE85F" w:rsidR="006C6598" w:rsidRDefault="00A1477F" w:rsidP="005B1DCC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C580C90" wp14:editId="6A0423CC">
            <wp:extent cx="5262554" cy="3105807"/>
            <wp:effectExtent l="0" t="0" r="0" b="0"/>
            <wp:docPr id="1651760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008" cy="3110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BF62CB" w14:textId="77777777" w:rsidR="00140EDD" w:rsidRDefault="00140EDD" w:rsidP="005B1DCC">
      <w:pPr>
        <w:spacing w:after="0" w:line="360" w:lineRule="auto"/>
        <w:rPr>
          <w:rFonts w:ascii="Arial" w:hAnsi="Arial" w:cs="Arial"/>
          <w:b/>
          <w:bCs/>
        </w:rPr>
      </w:pPr>
    </w:p>
    <w:p w14:paraId="51EDF2C2" w14:textId="22BDC265" w:rsidR="00140EDD" w:rsidRPr="00A302AA" w:rsidRDefault="00140EDD" w:rsidP="005B1DCC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Abbreviations: CT, computer tomography; L3, third lumbar vertebra</w:t>
      </w:r>
    </w:p>
    <w:p w14:paraId="4FB1AAAE" w14:textId="7EA9C4C0" w:rsidR="006C6598" w:rsidRDefault="006C6598" w:rsidP="005B1DCC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ED181B2" w14:textId="286EC3F7" w:rsidR="005B1DCC" w:rsidRPr="001D0F42" w:rsidRDefault="005B1DCC" w:rsidP="005B1DCC">
      <w:p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</w:rPr>
        <w:lastRenderedPageBreak/>
        <w:t xml:space="preserve">Supplemental Figure </w:t>
      </w:r>
      <w:r w:rsidR="009C33BC">
        <w:rPr>
          <w:rFonts w:ascii="Arial" w:hAnsi="Arial" w:cs="Arial"/>
          <w:b/>
          <w:bCs/>
        </w:rPr>
        <w:t>S2</w:t>
      </w:r>
      <w:r w:rsidRPr="001D0F42">
        <w:rPr>
          <w:rFonts w:ascii="Arial" w:hAnsi="Arial" w:cs="Arial"/>
          <w:b/>
          <w:bCs/>
        </w:rPr>
        <w:t xml:space="preserve">: Total </w:t>
      </w:r>
      <w:r w:rsidR="00140EDD" w:rsidRPr="001D0F42">
        <w:rPr>
          <w:rFonts w:ascii="Arial" w:hAnsi="Arial" w:cs="Arial"/>
          <w:b/>
          <w:bCs/>
        </w:rPr>
        <w:t>m</w:t>
      </w:r>
      <w:r w:rsidRPr="001D0F42">
        <w:rPr>
          <w:rFonts w:ascii="Arial" w:hAnsi="Arial" w:cs="Arial"/>
          <w:b/>
          <w:bCs/>
        </w:rPr>
        <w:t>uscle area cutoffs</w:t>
      </w:r>
    </w:p>
    <w:p w14:paraId="566972F0" w14:textId="77777777" w:rsidR="005B1DCC" w:rsidRPr="001D0F42" w:rsidRDefault="005B1DCC" w:rsidP="005B1DCC">
      <w:pPr>
        <w:pStyle w:val="ListParagraph"/>
        <w:spacing w:after="0" w:line="360" w:lineRule="auto"/>
        <w:rPr>
          <w:rFonts w:ascii="Arial" w:hAnsi="Arial" w:cs="Arial"/>
          <w:b/>
          <w:bCs/>
        </w:rPr>
        <w:sectPr w:rsidR="005B1DCC" w:rsidRPr="001D0F42" w:rsidSect="005B1DCC">
          <w:headerReference w:type="default" r:id="rId13"/>
          <w:foot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6B42E5" w14:textId="77777777" w:rsidR="005B1DCC" w:rsidRPr="001D0F42" w:rsidRDefault="005B1DCC" w:rsidP="005B1DC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</w:rPr>
        <w:t>FEMALE</w:t>
      </w:r>
    </w:p>
    <w:p w14:paraId="7BF21FA2" w14:textId="77777777" w:rsidR="005B1DCC" w:rsidRPr="001D0F42" w:rsidRDefault="005B1DCC" w:rsidP="005B1DCC">
      <w:p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  <w:noProof/>
        </w:rPr>
        <w:drawing>
          <wp:inline distT="0" distB="0" distL="0" distR="0" wp14:anchorId="1DC25DC0" wp14:editId="18A00100">
            <wp:extent cx="3794760" cy="4389120"/>
            <wp:effectExtent l="0" t="0" r="0" b="0"/>
            <wp:docPr id="1766132533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132533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4389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B47EE5" w14:textId="77777777" w:rsidR="005B1DCC" w:rsidRDefault="005B1DCC" w:rsidP="005B1DCC">
      <w:pPr>
        <w:spacing w:after="0" w:line="360" w:lineRule="auto"/>
        <w:rPr>
          <w:rFonts w:ascii="Arial" w:hAnsi="Arial" w:cs="Arial"/>
          <w:b/>
          <w:bCs/>
        </w:rPr>
      </w:pPr>
    </w:p>
    <w:p w14:paraId="38C4DF9E" w14:textId="77777777" w:rsidR="0048586D" w:rsidRPr="001D0F42" w:rsidRDefault="0048586D" w:rsidP="005B1DCC">
      <w:pPr>
        <w:spacing w:after="0" w:line="360" w:lineRule="auto"/>
        <w:rPr>
          <w:rFonts w:ascii="Arial" w:hAnsi="Arial" w:cs="Arial"/>
          <w:b/>
          <w:bCs/>
        </w:rPr>
      </w:pPr>
    </w:p>
    <w:p w14:paraId="3174C02E" w14:textId="77777777" w:rsidR="005B1DCC" w:rsidRPr="001D0F42" w:rsidRDefault="005B1DCC" w:rsidP="005B1DCC">
      <w:pPr>
        <w:spacing w:after="0" w:line="360" w:lineRule="auto"/>
        <w:rPr>
          <w:rFonts w:ascii="Arial" w:hAnsi="Arial" w:cs="Arial"/>
          <w:b/>
          <w:bCs/>
        </w:rPr>
      </w:pPr>
    </w:p>
    <w:p w14:paraId="66FD65E6" w14:textId="77777777" w:rsidR="005B1DCC" w:rsidRPr="001D0F42" w:rsidRDefault="005B1DCC" w:rsidP="005B1DC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</w:rPr>
        <w:t>MALE</w:t>
      </w:r>
    </w:p>
    <w:p w14:paraId="223B0372" w14:textId="77777777" w:rsidR="005B1DCC" w:rsidRPr="001D0F42" w:rsidRDefault="005B1DCC" w:rsidP="005B1DCC">
      <w:pPr>
        <w:pStyle w:val="ListParagraph"/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  <w:noProof/>
        </w:rPr>
        <w:drawing>
          <wp:inline distT="0" distB="0" distL="0" distR="0" wp14:anchorId="622C680C" wp14:editId="4D5320E2">
            <wp:extent cx="3657600" cy="4389120"/>
            <wp:effectExtent l="0" t="0" r="0" b="0"/>
            <wp:docPr id="743116001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116001" name="Picture 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389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22C9A6" w14:textId="70BC2AAA" w:rsidR="005B1DCC" w:rsidRPr="00082BD1" w:rsidRDefault="005B1DCC" w:rsidP="0048586D">
      <w:pPr>
        <w:pStyle w:val="ListParagraph"/>
        <w:spacing w:after="0" w:line="360" w:lineRule="auto"/>
        <w:rPr>
          <w:rFonts w:ascii="Arial" w:hAnsi="Arial" w:cs="Arial"/>
          <w:b/>
          <w:bCs/>
        </w:rPr>
        <w:sectPr w:rsidR="005B1DCC" w:rsidRPr="00082BD1" w:rsidSect="005B1DCC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  <w:r w:rsidRPr="001D0F42">
        <w:rPr>
          <w:rFonts w:ascii="Arial" w:hAnsi="Arial" w:cs="Arial"/>
          <w:b/>
          <w:bCs/>
        </w:rPr>
        <w:br w:type="page"/>
      </w:r>
    </w:p>
    <w:p w14:paraId="654AD6A0" w14:textId="1A1CDB44" w:rsidR="0048586D" w:rsidRDefault="005B1DCC" w:rsidP="0048586D">
      <w:p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</w:rPr>
        <w:lastRenderedPageBreak/>
        <w:t xml:space="preserve">Supplemental Figure </w:t>
      </w:r>
      <w:r w:rsidR="002D4C64">
        <w:rPr>
          <w:rFonts w:ascii="Arial" w:hAnsi="Arial" w:cs="Arial"/>
          <w:b/>
          <w:bCs/>
        </w:rPr>
        <w:t>S3</w:t>
      </w:r>
      <w:r w:rsidRPr="001D0F42">
        <w:rPr>
          <w:rFonts w:ascii="Arial" w:hAnsi="Arial" w:cs="Arial"/>
          <w:b/>
          <w:bCs/>
        </w:rPr>
        <w:t>: Total adipose tissue cutoffs</w:t>
      </w:r>
    </w:p>
    <w:p w14:paraId="0318A1EE" w14:textId="77777777" w:rsidR="0048586D" w:rsidRDefault="0048586D" w:rsidP="0048586D">
      <w:pPr>
        <w:spacing w:after="0" w:line="360" w:lineRule="auto"/>
        <w:rPr>
          <w:rFonts w:ascii="Arial" w:hAnsi="Arial" w:cs="Arial"/>
          <w:b/>
          <w:bCs/>
        </w:rPr>
        <w:sectPr w:rsidR="0048586D" w:rsidSect="008E56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FD0147" w14:textId="0474F3A5" w:rsidR="005B1DCC" w:rsidRPr="00A332A6" w:rsidRDefault="005B1DCC" w:rsidP="00A332A6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b/>
          <w:bCs/>
        </w:rPr>
      </w:pPr>
      <w:r w:rsidRPr="00A332A6">
        <w:rPr>
          <w:rFonts w:ascii="Arial" w:hAnsi="Arial" w:cs="Arial"/>
          <w:b/>
          <w:bCs/>
        </w:rPr>
        <w:t>FEMALE</w:t>
      </w:r>
    </w:p>
    <w:p w14:paraId="6B26B624" w14:textId="77777777" w:rsidR="005B1DCC" w:rsidRPr="001D0F42" w:rsidRDefault="005B1DCC" w:rsidP="005B1DCC">
      <w:p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  <w:noProof/>
        </w:rPr>
        <w:drawing>
          <wp:inline distT="0" distB="0" distL="0" distR="0" wp14:anchorId="164AF72E" wp14:editId="7934FF32">
            <wp:extent cx="3483864" cy="4389120"/>
            <wp:effectExtent l="0" t="0" r="2540" b="0"/>
            <wp:docPr id="1397237184" name="Picture 7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237184" name="Picture 7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864" cy="4389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66981" w14:textId="77777777" w:rsidR="005B1DCC" w:rsidRPr="001D0F42" w:rsidRDefault="005B1DCC" w:rsidP="005B1DCC">
      <w:pPr>
        <w:spacing w:after="0" w:line="360" w:lineRule="auto"/>
        <w:rPr>
          <w:rFonts w:ascii="Arial" w:hAnsi="Arial" w:cs="Arial"/>
          <w:b/>
          <w:bCs/>
        </w:rPr>
      </w:pPr>
    </w:p>
    <w:p w14:paraId="27AA5F65" w14:textId="143F40C1" w:rsidR="005B1DCC" w:rsidRPr="00A332A6" w:rsidRDefault="005B1DCC" w:rsidP="00A332A6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  <w:b/>
          <w:bCs/>
        </w:rPr>
      </w:pPr>
      <w:r w:rsidRPr="00A332A6">
        <w:rPr>
          <w:rFonts w:ascii="Arial" w:hAnsi="Arial" w:cs="Arial"/>
          <w:b/>
          <w:bCs/>
        </w:rPr>
        <w:t>MALE</w:t>
      </w:r>
    </w:p>
    <w:p w14:paraId="4E1A5DE3" w14:textId="77777777" w:rsidR="005B1DCC" w:rsidRPr="001D0F42" w:rsidRDefault="005B1DCC" w:rsidP="005B1DCC">
      <w:pPr>
        <w:spacing w:after="0" w:line="360" w:lineRule="auto"/>
        <w:rPr>
          <w:rFonts w:ascii="Arial" w:hAnsi="Arial" w:cs="Arial"/>
          <w:b/>
          <w:bCs/>
        </w:rPr>
      </w:pPr>
      <w:r w:rsidRPr="001D0F42">
        <w:rPr>
          <w:rFonts w:ascii="Arial" w:hAnsi="Arial" w:cs="Arial"/>
          <w:b/>
          <w:bCs/>
          <w:noProof/>
        </w:rPr>
        <w:drawing>
          <wp:inline distT="0" distB="0" distL="0" distR="0" wp14:anchorId="7BA8ADBA" wp14:editId="012F111C">
            <wp:extent cx="3483864" cy="4389120"/>
            <wp:effectExtent l="0" t="0" r="2540" b="0"/>
            <wp:docPr id="25631579" name="Picture 9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31579" name="Picture 9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864" cy="4389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90B025" w14:textId="77777777" w:rsidR="005B1DCC" w:rsidRPr="001D0F42" w:rsidRDefault="005B1DCC" w:rsidP="005B1DCC">
      <w:pPr>
        <w:pStyle w:val="ListParagraph"/>
        <w:spacing w:after="0" w:line="360" w:lineRule="auto"/>
        <w:rPr>
          <w:rFonts w:ascii="Arial" w:hAnsi="Arial" w:cs="Arial"/>
          <w:b/>
          <w:bCs/>
        </w:rPr>
      </w:pPr>
    </w:p>
    <w:p w14:paraId="6308C6DB" w14:textId="77777777" w:rsidR="0048586D" w:rsidRDefault="0048586D">
      <w:pPr>
        <w:sectPr w:rsidR="0048586D" w:rsidSect="0048586D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p w14:paraId="1D3329A6" w14:textId="77777777" w:rsidR="005B1DCC" w:rsidRDefault="005B1DCC"/>
    <w:p w14:paraId="2A828CDF" w14:textId="77777777" w:rsidR="0048586D" w:rsidRDefault="0048586D">
      <w:r>
        <w:br w:type="page"/>
      </w:r>
    </w:p>
    <w:p w14:paraId="761425FA" w14:textId="6F5433AD" w:rsidR="007D0494" w:rsidRPr="00006FC9" w:rsidRDefault="007D0494" w:rsidP="007D0494">
      <w:pPr>
        <w:pStyle w:val="ListParagraph"/>
        <w:spacing w:after="0" w:line="360" w:lineRule="auto"/>
        <w:rPr>
          <w:rFonts w:ascii="Arial" w:hAnsi="Arial" w:cs="Arial"/>
          <w:b/>
          <w:bCs/>
        </w:rPr>
      </w:pPr>
      <w:r w:rsidRPr="00006FC9">
        <w:rPr>
          <w:rFonts w:ascii="Arial" w:hAnsi="Arial" w:cs="Arial"/>
          <w:b/>
          <w:bCs/>
        </w:rPr>
        <w:lastRenderedPageBreak/>
        <w:t xml:space="preserve">Supplemental Figure </w:t>
      </w:r>
      <w:r w:rsidR="00006FC9" w:rsidRPr="00006FC9">
        <w:rPr>
          <w:rFonts w:ascii="Arial" w:hAnsi="Arial" w:cs="Arial"/>
          <w:b/>
          <w:bCs/>
        </w:rPr>
        <w:t>S</w:t>
      </w:r>
      <w:r w:rsidRPr="00006FC9">
        <w:rPr>
          <w:rFonts w:ascii="Arial" w:hAnsi="Arial" w:cs="Arial"/>
          <w:b/>
          <w:bCs/>
        </w:rPr>
        <w:t xml:space="preserve">4: </w:t>
      </w:r>
      <w:r w:rsidR="00123D38">
        <w:rPr>
          <w:rFonts w:ascii="Arial" w:hAnsi="Arial" w:cs="Arial"/>
          <w:b/>
          <w:bCs/>
        </w:rPr>
        <w:t xml:space="preserve">PREX1 </w:t>
      </w:r>
      <w:r w:rsidR="00140EDD">
        <w:rPr>
          <w:rFonts w:ascii="Arial" w:hAnsi="Arial" w:cs="Arial"/>
          <w:b/>
          <w:bCs/>
        </w:rPr>
        <w:t>d</w:t>
      </w:r>
      <w:r w:rsidR="00123D38">
        <w:rPr>
          <w:rFonts w:ascii="Arial" w:hAnsi="Arial" w:cs="Arial"/>
          <w:b/>
          <w:bCs/>
        </w:rPr>
        <w:t xml:space="preserve">istribution and </w:t>
      </w:r>
      <w:r w:rsidR="007232CE">
        <w:rPr>
          <w:rFonts w:ascii="Arial" w:hAnsi="Arial" w:cs="Arial"/>
          <w:b/>
          <w:bCs/>
        </w:rPr>
        <w:t xml:space="preserve">corresponding </w:t>
      </w:r>
      <w:r w:rsidRPr="00006FC9">
        <w:rPr>
          <w:rFonts w:ascii="Arial" w:hAnsi="Arial" w:cs="Arial"/>
          <w:b/>
          <w:bCs/>
        </w:rPr>
        <w:t xml:space="preserve">Kaplan-Meier </w:t>
      </w:r>
      <w:r w:rsidR="00140EDD" w:rsidRPr="00006FC9">
        <w:rPr>
          <w:rFonts w:ascii="Arial" w:hAnsi="Arial" w:cs="Arial"/>
          <w:b/>
          <w:bCs/>
        </w:rPr>
        <w:t>survival c</w:t>
      </w:r>
      <w:r w:rsidRPr="00006FC9">
        <w:rPr>
          <w:rFonts w:ascii="Arial" w:hAnsi="Arial" w:cs="Arial"/>
          <w:b/>
          <w:bCs/>
        </w:rPr>
        <w:t>urve</w:t>
      </w:r>
    </w:p>
    <w:p w14:paraId="7E01EFF6" w14:textId="476A9AEB" w:rsidR="007D0494" w:rsidRPr="00581C69" w:rsidRDefault="007D0494" w:rsidP="007D0494">
      <w:pPr>
        <w:pStyle w:val="ListParagraph"/>
        <w:spacing w:after="0" w:line="360" w:lineRule="auto"/>
        <w:rPr>
          <w:rFonts w:ascii="Arial" w:hAnsi="Arial" w:cs="Arial"/>
          <w:b/>
          <w:bCs/>
        </w:rPr>
      </w:pPr>
    </w:p>
    <w:p w14:paraId="30919E6E" w14:textId="3D25FB0D" w:rsidR="00006FC9" w:rsidRDefault="00C741F6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4C221D1" wp14:editId="73336B95">
            <wp:simplePos x="0" y="0"/>
            <wp:positionH relativeFrom="margin">
              <wp:posOffset>4516120</wp:posOffset>
            </wp:positionH>
            <wp:positionV relativeFrom="paragraph">
              <wp:posOffset>6350</wp:posOffset>
            </wp:positionV>
            <wp:extent cx="3710940" cy="4050030"/>
            <wp:effectExtent l="0" t="0" r="3810" b="7620"/>
            <wp:wrapSquare wrapText="bothSides"/>
            <wp:docPr id="3975478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940" cy="405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30D08B10" wp14:editId="44564005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3723640" cy="4062730"/>
            <wp:effectExtent l="0" t="0" r="0" b="0"/>
            <wp:wrapSquare wrapText="bothSides"/>
            <wp:docPr id="2168121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033" cy="4065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06FC9" w:rsidSect="0048586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TS" w:date="2025-09-12T08:55:00Z" w:initials="TS">
    <w:p w14:paraId="73161A34" w14:textId="77777777" w:rsidR="00945E55" w:rsidRDefault="00945E55" w:rsidP="00945E55">
      <w:r>
        <w:rPr>
          <w:rStyle w:val="CommentReference"/>
        </w:rPr>
        <w:annotationRef/>
      </w:r>
      <w:r>
        <w:rPr>
          <w:sz w:val="20"/>
          <w:szCs w:val="20"/>
        </w:rPr>
        <w:t>P values in the main article are presented to 3 decimal places. Perhaps consider rounding the P values reported here to 3 decimal places for consistency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3161A3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CD528AF" w16cex:dateUtc="2025-09-12T15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161A34" w16cid:durableId="1CD528A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DDE05" w14:textId="77777777" w:rsidR="00D55875" w:rsidRDefault="00D55875" w:rsidP="008E56CF">
      <w:pPr>
        <w:spacing w:after="0" w:line="240" w:lineRule="auto"/>
      </w:pPr>
      <w:r>
        <w:separator/>
      </w:r>
    </w:p>
  </w:endnote>
  <w:endnote w:type="continuationSeparator" w:id="0">
    <w:p w14:paraId="2E5BCCF5" w14:textId="77777777" w:rsidR="00D55875" w:rsidRDefault="00D55875" w:rsidP="008E56CF">
      <w:pPr>
        <w:spacing w:after="0" w:line="240" w:lineRule="auto"/>
      </w:pPr>
      <w:r>
        <w:continuationSeparator/>
      </w:r>
    </w:p>
  </w:endnote>
  <w:endnote w:type="continuationNotice" w:id="1">
    <w:p w14:paraId="3369783E" w14:textId="77777777" w:rsidR="00D55875" w:rsidRDefault="00D558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B1DCC" w14:paraId="2D42E041" w14:textId="77777777" w:rsidTr="00E57FF9">
      <w:trPr>
        <w:trHeight w:val="300"/>
      </w:trPr>
      <w:tc>
        <w:tcPr>
          <w:tcW w:w="3120" w:type="dxa"/>
        </w:tcPr>
        <w:p w14:paraId="6B5AD5F4" w14:textId="77777777" w:rsidR="005B1DCC" w:rsidRDefault="005B1DCC" w:rsidP="00E57FF9">
          <w:pPr>
            <w:pStyle w:val="Header"/>
            <w:ind w:left="-115"/>
          </w:pPr>
        </w:p>
      </w:tc>
      <w:tc>
        <w:tcPr>
          <w:tcW w:w="3120" w:type="dxa"/>
        </w:tcPr>
        <w:p w14:paraId="16CEEA47" w14:textId="77777777" w:rsidR="005B1DCC" w:rsidRDefault="005B1DCC" w:rsidP="00E57FF9">
          <w:pPr>
            <w:pStyle w:val="Header"/>
            <w:jc w:val="center"/>
          </w:pPr>
        </w:p>
      </w:tc>
      <w:tc>
        <w:tcPr>
          <w:tcW w:w="3120" w:type="dxa"/>
        </w:tcPr>
        <w:p w14:paraId="1AFE6A5B" w14:textId="77777777" w:rsidR="005B1DCC" w:rsidRDefault="005B1DCC" w:rsidP="00E57FF9">
          <w:pPr>
            <w:pStyle w:val="Header"/>
            <w:ind w:right="-115"/>
            <w:jc w:val="right"/>
          </w:pPr>
        </w:p>
      </w:tc>
    </w:tr>
  </w:tbl>
  <w:p w14:paraId="79A1E41E" w14:textId="77777777" w:rsidR="005B1DCC" w:rsidRDefault="005B1DCC" w:rsidP="00E57F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16055" w14:textId="77777777" w:rsidR="00D55875" w:rsidRDefault="00D55875" w:rsidP="008E56CF">
      <w:pPr>
        <w:spacing w:after="0" w:line="240" w:lineRule="auto"/>
      </w:pPr>
      <w:r>
        <w:separator/>
      </w:r>
    </w:p>
  </w:footnote>
  <w:footnote w:type="continuationSeparator" w:id="0">
    <w:p w14:paraId="29C5033D" w14:textId="77777777" w:rsidR="00D55875" w:rsidRDefault="00D55875" w:rsidP="008E56CF">
      <w:pPr>
        <w:spacing w:after="0" w:line="240" w:lineRule="auto"/>
      </w:pPr>
      <w:r>
        <w:continuationSeparator/>
      </w:r>
    </w:p>
  </w:footnote>
  <w:footnote w:type="continuationNotice" w:id="1">
    <w:p w14:paraId="2CD909E5" w14:textId="77777777" w:rsidR="00D55875" w:rsidRDefault="00D5587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B1DCC" w14:paraId="10BA73D0" w14:textId="77777777" w:rsidTr="00E57FF9">
      <w:trPr>
        <w:trHeight w:val="300"/>
      </w:trPr>
      <w:tc>
        <w:tcPr>
          <w:tcW w:w="3120" w:type="dxa"/>
        </w:tcPr>
        <w:p w14:paraId="3C4095F0" w14:textId="77777777" w:rsidR="005B1DCC" w:rsidRDefault="005B1DCC" w:rsidP="00E57FF9">
          <w:pPr>
            <w:pStyle w:val="Header"/>
            <w:ind w:left="-115"/>
          </w:pPr>
        </w:p>
      </w:tc>
      <w:tc>
        <w:tcPr>
          <w:tcW w:w="3120" w:type="dxa"/>
        </w:tcPr>
        <w:p w14:paraId="14C4DA6D" w14:textId="77777777" w:rsidR="005B1DCC" w:rsidRDefault="005B1DCC" w:rsidP="00E57FF9">
          <w:pPr>
            <w:pStyle w:val="Header"/>
            <w:jc w:val="center"/>
          </w:pPr>
        </w:p>
      </w:tc>
      <w:tc>
        <w:tcPr>
          <w:tcW w:w="3120" w:type="dxa"/>
        </w:tcPr>
        <w:p w14:paraId="5EFC50F3" w14:textId="77777777" w:rsidR="005B1DCC" w:rsidRDefault="005B1DCC" w:rsidP="00E57FF9">
          <w:pPr>
            <w:pStyle w:val="Header"/>
            <w:ind w:right="-115"/>
            <w:jc w:val="right"/>
          </w:pPr>
        </w:p>
      </w:tc>
    </w:tr>
  </w:tbl>
  <w:p w14:paraId="5BF9BDDD" w14:textId="77777777" w:rsidR="005B1DCC" w:rsidRDefault="005B1DCC" w:rsidP="00E57F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563C2"/>
    <w:multiLevelType w:val="hybridMultilevel"/>
    <w:tmpl w:val="DC34501C"/>
    <w:lvl w:ilvl="0" w:tplc="5382126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BC5113"/>
    <w:multiLevelType w:val="hybridMultilevel"/>
    <w:tmpl w:val="EF88EA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1C5014"/>
    <w:multiLevelType w:val="hybridMultilevel"/>
    <w:tmpl w:val="EF38BE8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536D07"/>
    <w:multiLevelType w:val="hybridMultilevel"/>
    <w:tmpl w:val="918E9B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BA54B4"/>
    <w:multiLevelType w:val="hybridMultilevel"/>
    <w:tmpl w:val="48A661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1C0221"/>
    <w:multiLevelType w:val="hybridMultilevel"/>
    <w:tmpl w:val="6B5C1274"/>
    <w:lvl w:ilvl="0" w:tplc="F3989FB4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95281345">
    <w:abstractNumId w:val="4"/>
  </w:num>
  <w:num w:numId="2" w16cid:durableId="279343908">
    <w:abstractNumId w:val="1"/>
  </w:num>
  <w:num w:numId="3" w16cid:durableId="797645856">
    <w:abstractNumId w:val="0"/>
  </w:num>
  <w:num w:numId="4" w16cid:durableId="816262139">
    <w:abstractNumId w:val="5"/>
  </w:num>
  <w:num w:numId="5" w16cid:durableId="1913198919">
    <w:abstractNumId w:val="2"/>
  </w:num>
  <w:num w:numId="6" w16cid:durableId="68775905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S">
    <w15:presenceInfo w15:providerId="None" w15:userId="T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65"/>
    <w:rsid w:val="00005E2D"/>
    <w:rsid w:val="00006FC9"/>
    <w:rsid w:val="00015EAF"/>
    <w:rsid w:val="0002134A"/>
    <w:rsid w:val="00036980"/>
    <w:rsid w:val="00045B09"/>
    <w:rsid w:val="00062C93"/>
    <w:rsid w:val="00066C27"/>
    <w:rsid w:val="00074C96"/>
    <w:rsid w:val="00082BD1"/>
    <w:rsid w:val="000937F1"/>
    <w:rsid w:val="000A10F6"/>
    <w:rsid w:val="000C5835"/>
    <w:rsid w:val="000C7862"/>
    <w:rsid w:val="000D7DB2"/>
    <w:rsid w:val="000E69EB"/>
    <w:rsid w:val="00105234"/>
    <w:rsid w:val="00123D38"/>
    <w:rsid w:val="0013048B"/>
    <w:rsid w:val="00132FCE"/>
    <w:rsid w:val="0013424C"/>
    <w:rsid w:val="0013434C"/>
    <w:rsid w:val="00140EDD"/>
    <w:rsid w:val="001665E9"/>
    <w:rsid w:val="001708DE"/>
    <w:rsid w:val="00181365"/>
    <w:rsid w:val="00181E6C"/>
    <w:rsid w:val="00186946"/>
    <w:rsid w:val="00192C3C"/>
    <w:rsid w:val="00197283"/>
    <w:rsid w:val="001B63E9"/>
    <w:rsid w:val="001B651A"/>
    <w:rsid w:val="001C1EA8"/>
    <w:rsid w:val="001C6E81"/>
    <w:rsid w:val="001D0B4C"/>
    <w:rsid w:val="001D33B7"/>
    <w:rsid w:val="001E79F2"/>
    <w:rsid w:val="001F5D6A"/>
    <w:rsid w:val="00200268"/>
    <w:rsid w:val="00231DD9"/>
    <w:rsid w:val="00232466"/>
    <w:rsid w:val="00241C7D"/>
    <w:rsid w:val="00242569"/>
    <w:rsid w:val="00262736"/>
    <w:rsid w:val="00263F5A"/>
    <w:rsid w:val="002856DE"/>
    <w:rsid w:val="002B2F62"/>
    <w:rsid w:val="002B4A55"/>
    <w:rsid w:val="002B78C4"/>
    <w:rsid w:val="002D4C64"/>
    <w:rsid w:val="002E09E7"/>
    <w:rsid w:val="002E1BE0"/>
    <w:rsid w:val="002F3AC6"/>
    <w:rsid w:val="002F704A"/>
    <w:rsid w:val="003026FC"/>
    <w:rsid w:val="003130C1"/>
    <w:rsid w:val="00320478"/>
    <w:rsid w:val="0032187B"/>
    <w:rsid w:val="00321F8E"/>
    <w:rsid w:val="00323EC9"/>
    <w:rsid w:val="00324166"/>
    <w:rsid w:val="003312F4"/>
    <w:rsid w:val="00333178"/>
    <w:rsid w:val="00347683"/>
    <w:rsid w:val="00355F95"/>
    <w:rsid w:val="00370FFB"/>
    <w:rsid w:val="00374628"/>
    <w:rsid w:val="00377956"/>
    <w:rsid w:val="00391F6A"/>
    <w:rsid w:val="00395C13"/>
    <w:rsid w:val="003A5075"/>
    <w:rsid w:val="003B400E"/>
    <w:rsid w:val="0040795E"/>
    <w:rsid w:val="00421B1D"/>
    <w:rsid w:val="00427C53"/>
    <w:rsid w:val="00440DFE"/>
    <w:rsid w:val="004462A6"/>
    <w:rsid w:val="00452F3C"/>
    <w:rsid w:val="00454EA8"/>
    <w:rsid w:val="00456BE8"/>
    <w:rsid w:val="00460BB0"/>
    <w:rsid w:val="00464C34"/>
    <w:rsid w:val="0048185A"/>
    <w:rsid w:val="0048586D"/>
    <w:rsid w:val="00485C8B"/>
    <w:rsid w:val="004935E8"/>
    <w:rsid w:val="00496B6E"/>
    <w:rsid w:val="004A4A46"/>
    <w:rsid w:val="004B058F"/>
    <w:rsid w:val="004C62A0"/>
    <w:rsid w:val="004D27FE"/>
    <w:rsid w:val="004D2805"/>
    <w:rsid w:val="00507456"/>
    <w:rsid w:val="00511A0D"/>
    <w:rsid w:val="00516D66"/>
    <w:rsid w:val="00520913"/>
    <w:rsid w:val="00520EC5"/>
    <w:rsid w:val="00522A1E"/>
    <w:rsid w:val="00523412"/>
    <w:rsid w:val="005241CB"/>
    <w:rsid w:val="00551547"/>
    <w:rsid w:val="00553AAA"/>
    <w:rsid w:val="0055590A"/>
    <w:rsid w:val="00581C69"/>
    <w:rsid w:val="00585456"/>
    <w:rsid w:val="00596AA1"/>
    <w:rsid w:val="005A00B1"/>
    <w:rsid w:val="005B1DCC"/>
    <w:rsid w:val="005C4F94"/>
    <w:rsid w:val="005D0FED"/>
    <w:rsid w:val="005D2B90"/>
    <w:rsid w:val="005D3D74"/>
    <w:rsid w:val="005D45BA"/>
    <w:rsid w:val="005F2B4E"/>
    <w:rsid w:val="005F68E9"/>
    <w:rsid w:val="00604C4E"/>
    <w:rsid w:val="00615131"/>
    <w:rsid w:val="006154FB"/>
    <w:rsid w:val="00630850"/>
    <w:rsid w:val="00633D5A"/>
    <w:rsid w:val="006341C5"/>
    <w:rsid w:val="00645F94"/>
    <w:rsid w:val="006462DD"/>
    <w:rsid w:val="00662B6A"/>
    <w:rsid w:val="00663A69"/>
    <w:rsid w:val="00665C06"/>
    <w:rsid w:val="00666E1E"/>
    <w:rsid w:val="00672C1B"/>
    <w:rsid w:val="00674ADF"/>
    <w:rsid w:val="00680BF3"/>
    <w:rsid w:val="00683891"/>
    <w:rsid w:val="006861B0"/>
    <w:rsid w:val="0069336A"/>
    <w:rsid w:val="006A4B35"/>
    <w:rsid w:val="006B009F"/>
    <w:rsid w:val="006C14A9"/>
    <w:rsid w:val="006C6598"/>
    <w:rsid w:val="006E0D17"/>
    <w:rsid w:val="006E3627"/>
    <w:rsid w:val="006E4530"/>
    <w:rsid w:val="007232CE"/>
    <w:rsid w:val="00724704"/>
    <w:rsid w:val="007270DD"/>
    <w:rsid w:val="00737958"/>
    <w:rsid w:val="00744521"/>
    <w:rsid w:val="00750BD4"/>
    <w:rsid w:val="007524F6"/>
    <w:rsid w:val="00756B46"/>
    <w:rsid w:val="007733D1"/>
    <w:rsid w:val="0077517C"/>
    <w:rsid w:val="00775C9E"/>
    <w:rsid w:val="0077720F"/>
    <w:rsid w:val="00793D9D"/>
    <w:rsid w:val="007976C2"/>
    <w:rsid w:val="007B3A98"/>
    <w:rsid w:val="007B5DC0"/>
    <w:rsid w:val="007D0494"/>
    <w:rsid w:val="007E4EE6"/>
    <w:rsid w:val="007F3CB5"/>
    <w:rsid w:val="00804626"/>
    <w:rsid w:val="00812EE1"/>
    <w:rsid w:val="00833B45"/>
    <w:rsid w:val="00834B73"/>
    <w:rsid w:val="00835378"/>
    <w:rsid w:val="00846140"/>
    <w:rsid w:val="0084725E"/>
    <w:rsid w:val="00850494"/>
    <w:rsid w:val="0085685D"/>
    <w:rsid w:val="00856B71"/>
    <w:rsid w:val="00857E55"/>
    <w:rsid w:val="0087082F"/>
    <w:rsid w:val="00873FE1"/>
    <w:rsid w:val="00884AA5"/>
    <w:rsid w:val="008911C9"/>
    <w:rsid w:val="0089572D"/>
    <w:rsid w:val="00896315"/>
    <w:rsid w:val="008B0006"/>
    <w:rsid w:val="008B42E8"/>
    <w:rsid w:val="008C01EA"/>
    <w:rsid w:val="008D7277"/>
    <w:rsid w:val="008D7CDF"/>
    <w:rsid w:val="008E14FF"/>
    <w:rsid w:val="008E49D7"/>
    <w:rsid w:val="008E56CF"/>
    <w:rsid w:val="008F565C"/>
    <w:rsid w:val="0090278F"/>
    <w:rsid w:val="009123F5"/>
    <w:rsid w:val="009155C1"/>
    <w:rsid w:val="00922BCD"/>
    <w:rsid w:val="00945E55"/>
    <w:rsid w:val="00950A15"/>
    <w:rsid w:val="00957E13"/>
    <w:rsid w:val="0097248F"/>
    <w:rsid w:val="00973342"/>
    <w:rsid w:val="009856CE"/>
    <w:rsid w:val="009940B4"/>
    <w:rsid w:val="009B0D37"/>
    <w:rsid w:val="009B1687"/>
    <w:rsid w:val="009C33BC"/>
    <w:rsid w:val="009C395B"/>
    <w:rsid w:val="009D152D"/>
    <w:rsid w:val="009D549D"/>
    <w:rsid w:val="009D70B3"/>
    <w:rsid w:val="009E11E5"/>
    <w:rsid w:val="009E28CE"/>
    <w:rsid w:val="009E386A"/>
    <w:rsid w:val="009F2051"/>
    <w:rsid w:val="00A07EB3"/>
    <w:rsid w:val="00A13AF7"/>
    <w:rsid w:val="00A1477F"/>
    <w:rsid w:val="00A16D3F"/>
    <w:rsid w:val="00A221D7"/>
    <w:rsid w:val="00A302AA"/>
    <w:rsid w:val="00A303DA"/>
    <w:rsid w:val="00A30CA2"/>
    <w:rsid w:val="00A332A6"/>
    <w:rsid w:val="00A46188"/>
    <w:rsid w:val="00A74CBC"/>
    <w:rsid w:val="00A92FC4"/>
    <w:rsid w:val="00A9344B"/>
    <w:rsid w:val="00A94571"/>
    <w:rsid w:val="00AA569C"/>
    <w:rsid w:val="00AA69E7"/>
    <w:rsid w:val="00AA7E72"/>
    <w:rsid w:val="00AB3BFD"/>
    <w:rsid w:val="00AB786F"/>
    <w:rsid w:val="00AC4F1D"/>
    <w:rsid w:val="00AE18EB"/>
    <w:rsid w:val="00AE2C84"/>
    <w:rsid w:val="00AE3EB5"/>
    <w:rsid w:val="00AE4FB0"/>
    <w:rsid w:val="00AF20A7"/>
    <w:rsid w:val="00B17904"/>
    <w:rsid w:val="00B17F95"/>
    <w:rsid w:val="00B25873"/>
    <w:rsid w:val="00B30E29"/>
    <w:rsid w:val="00B44F9F"/>
    <w:rsid w:val="00B52751"/>
    <w:rsid w:val="00B608B1"/>
    <w:rsid w:val="00B64E0B"/>
    <w:rsid w:val="00B93FC0"/>
    <w:rsid w:val="00BB1208"/>
    <w:rsid w:val="00BB2F3B"/>
    <w:rsid w:val="00BB3301"/>
    <w:rsid w:val="00BC0E17"/>
    <w:rsid w:val="00BD4FFC"/>
    <w:rsid w:val="00BF0A55"/>
    <w:rsid w:val="00BF1305"/>
    <w:rsid w:val="00BF59B1"/>
    <w:rsid w:val="00C126A8"/>
    <w:rsid w:val="00C14D65"/>
    <w:rsid w:val="00C26C23"/>
    <w:rsid w:val="00C32A1D"/>
    <w:rsid w:val="00C54D2B"/>
    <w:rsid w:val="00C56B68"/>
    <w:rsid w:val="00C60142"/>
    <w:rsid w:val="00C60A84"/>
    <w:rsid w:val="00C60F7A"/>
    <w:rsid w:val="00C63ECB"/>
    <w:rsid w:val="00C65ED4"/>
    <w:rsid w:val="00C741F6"/>
    <w:rsid w:val="00C959CC"/>
    <w:rsid w:val="00CA2765"/>
    <w:rsid w:val="00CA6D50"/>
    <w:rsid w:val="00CB17A6"/>
    <w:rsid w:val="00CB43F0"/>
    <w:rsid w:val="00CC59F7"/>
    <w:rsid w:val="00CC784A"/>
    <w:rsid w:val="00CC7909"/>
    <w:rsid w:val="00CD1883"/>
    <w:rsid w:val="00CD3D12"/>
    <w:rsid w:val="00CD58F6"/>
    <w:rsid w:val="00CD5C91"/>
    <w:rsid w:val="00CF7071"/>
    <w:rsid w:val="00D3024B"/>
    <w:rsid w:val="00D30987"/>
    <w:rsid w:val="00D31691"/>
    <w:rsid w:val="00D3511C"/>
    <w:rsid w:val="00D55875"/>
    <w:rsid w:val="00D60213"/>
    <w:rsid w:val="00D6535A"/>
    <w:rsid w:val="00D67C31"/>
    <w:rsid w:val="00D74EA2"/>
    <w:rsid w:val="00D80ED9"/>
    <w:rsid w:val="00D843AB"/>
    <w:rsid w:val="00D94D3F"/>
    <w:rsid w:val="00DA073F"/>
    <w:rsid w:val="00DA1E39"/>
    <w:rsid w:val="00DB118D"/>
    <w:rsid w:val="00DB6047"/>
    <w:rsid w:val="00DB6EA7"/>
    <w:rsid w:val="00DC12CF"/>
    <w:rsid w:val="00DC1D1C"/>
    <w:rsid w:val="00DD3B1E"/>
    <w:rsid w:val="00E10B5F"/>
    <w:rsid w:val="00E13038"/>
    <w:rsid w:val="00E24F73"/>
    <w:rsid w:val="00E26E3C"/>
    <w:rsid w:val="00E4234C"/>
    <w:rsid w:val="00E541F6"/>
    <w:rsid w:val="00E54C3D"/>
    <w:rsid w:val="00E57BF2"/>
    <w:rsid w:val="00E57FF9"/>
    <w:rsid w:val="00E64895"/>
    <w:rsid w:val="00E82946"/>
    <w:rsid w:val="00E90974"/>
    <w:rsid w:val="00E94B1C"/>
    <w:rsid w:val="00EA3166"/>
    <w:rsid w:val="00EB20D3"/>
    <w:rsid w:val="00EB2BFB"/>
    <w:rsid w:val="00EC6E2F"/>
    <w:rsid w:val="00ED2C1F"/>
    <w:rsid w:val="00ED3CF9"/>
    <w:rsid w:val="00EE47EF"/>
    <w:rsid w:val="00F07E7D"/>
    <w:rsid w:val="00F144D4"/>
    <w:rsid w:val="00F159FF"/>
    <w:rsid w:val="00F17F30"/>
    <w:rsid w:val="00F76273"/>
    <w:rsid w:val="00F85BF1"/>
    <w:rsid w:val="00F96533"/>
    <w:rsid w:val="00FA3BAA"/>
    <w:rsid w:val="00FA7643"/>
    <w:rsid w:val="00FB1922"/>
    <w:rsid w:val="00FF3237"/>
    <w:rsid w:val="01532AD6"/>
    <w:rsid w:val="089473DE"/>
    <w:rsid w:val="11F325D7"/>
    <w:rsid w:val="12D98BAD"/>
    <w:rsid w:val="12EB74BE"/>
    <w:rsid w:val="1798D345"/>
    <w:rsid w:val="18650031"/>
    <w:rsid w:val="1B1CA96C"/>
    <w:rsid w:val="256C40C3"/>
    <w:rsid w:val="2907B23E"/>
    <w:rsid w:val="37FF668F"/>
    <w:rsid w:val="3E21609C"/>
    <w:rsid w:val="4F994896"/>
    <w:rsid w:val="70D11B86"/>
    <w:rsid w:val="750D4711"/>
    <w:rsid w:val="7D76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A06C38"/>
  <w15:chartTrackingRefBased/>
  <w15:docId w15:val="{FC071B17-B0FB-468C-A98F-8E9A3A0B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3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56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6CF"/>
  </w:style>
  <w:style w:type="paragraph" w:styleId="Footer">
    <w:name w:val="footer"/>
    <w:basedOn w:val="Normal"/>
    <w:link w:val="FooterChar"/>
    <w:uiPriority w:val="99"/>
    <w:unhideWhenUsed/>
    <w:rsid w:val="008E56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6CF"/>
  </w:style>
  <w:style w:type="table" w:styleId="TableGrid">
    <w:name w:val="Table Grid"/>
    <w:basedOn w:val="TableNormal"/>
    <w:uiPriority w:val="39"/>
    <w:rsid w:val="00DB6EA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241C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E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eader" Target="header1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theme" Target="theme/theme1.xml"/><Relationship Id="rId10" Type="http://schemas.microsoft.com/office/2016/09/relationships/commentsIds" Target="commentsIds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6805F-219F-4BF5-BDF8-E49159BB383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231</Words>
  <Characters>1427</Characters>
  <Application>Microsoft Office Word</Application>
  <DocSecurity>0</DocSecurity>
  <Lines>10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ge, Cuthbert</dc:creator>
  <cp:keywords/>
  <dc:description/>
  <cp:lastModifiedBy>Mahenge, Cuthbert</cp:lastModifiedBy>
  <cp:revision>14</cp:revision>
  <dcterms:created xsi:type="dcterms:W3CDTF">2025-09-04T22:20:00Z</dcterms:created>
  <dcterms:modified xsi:type="dcterms:W3CDTF">2025-09-16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adcc77-2644-4fce-aac2-e9ad74840fa0</vt:lpwstr>
  </property>
</Properties>
</file>